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8C2CE" w14:textId="3A328AB2" w:rsidR="00623700" w:rsidRPr="00E74E0E" w:rsidRDefault="00623700">
      <w:pPr>
        <w:rPr>
          <w:sz w:val="20"/>
          <w:szCs w:val="20"/>
        </w:rPr>
      </w:pPr>
      <w:r w:rsidRPr="00E74E0E">
        <w:rPr>
          <w:sz w:val="20"/>
          <w:szCs w:val="20"/>
        </w:rPr>
        <w:t xml:space="preserve">Appendix E. </w:t>
      </w:r>
      <w:r w:rsidRPr="00E74E0E">
        <w:rPr>
          <w:sz w:val="20"/>
          <w:szCs w:val="20"/>
        </w:rPr>
        <w:t>All items from the World Health Organization Trial Registration Data 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5953"/>
      </w:tblGrid>
      <w:tr w:rsidR="00DF17A5" w:rsidRPr="00DF17A5" w14:paraId="08FA6A25" w14:textId="77777777" w:rsidTr="00401262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0F7A1E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  <w:t>Data category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CCCDA7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b/>
                <w:bCs/>
                <w:sz w:val="16"/>
                <w:szCs w:val="16"/>
                <w:lang w:eastAsia="nl-NL"/>
              </w:rPr>
              <w:t>Information</w:t>
            </w:r>
          </w:p>
        </w:tc>
      </w:tr>
      <w:tr w:rsidR="00DF17A5" w:rsidRPr="00DF17A5" w14:paraId="53BBB11F" w14:textId="77777777" w:rsidTr="00401262"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AB6D87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Primary registry and trial identifying number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6959682" w14:textId="4E6DC9FE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ClinicalTrials.gov</w:t>
            </w: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br/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NCT05371158</w:t>
            </w:r>
          </w:p>
        </w:tc>
      </w:tr>
      <w:tr w:rsidR="00DF17A5" w:rsidRPr="00DF17A5" w14:paraId="22B6B715" w14:textId="77777777" w:rsidTr="00401262">
        <w:tc>
          <w:tcPr>
            <w:tcW w:w="3397" w:type="dxa"/>
            <w:shd w:val="clear" w:color="auto" w:fill="auto"/>
            <w:hideMark/>
          </w:tcPr>
          <w:p w14:paraId="6286DF6E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Date of registration in primary registry</w:t>
            </w:r>
          </w:p>
        </w:tc>
        <w:tc>
          <w:tcPr>
            <w:tcW w:w="5953" w:type="dxa"/>
            <w:shd w:val="clear" w:color="auto" w:fill="auto"/>
            <w:hideMark/>
          </w:tcPr>
          <w:p w14:paraId="6B3671C0" w14:textId="7B5968EA" w:rsidR="00623700" w:rsidRPr="00623700" w:rsidRDefault="00DE64C9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May 12, 2022</w:t>
            </w:r>
          </w:p>
        </w:tc>
      </w:tr>
      <w:tr w:rsidR="00DF17A5" w:rsidRPr="00DF17A5" w14:paraId="4B0BD8D4" w14:textId="77777777" w:rsidTr="00401262">
        <w:tc>
          <w:tcPr>
            <w:tcW w:w="3397" w:type="dxa"/>
            <w:shd w:val="clear" w:color="auto" w:fill="auto"/>
            <w:hideMark/>
          </w:tcPr>
          <w:p w14:paraId="569A5C7F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Secondary identifying numbers</w:t>
            </w:r>
          </w:p>
        </w:tc>
        <w:tc>
          <w:tcPr>
            <w:tcW w:w="5953" w:type="dxa"/>
            <w:shd w:val="clear" w:color="auto" w:fill="auto"/>
            <w:hideMark/>
          </w:tcPr>
          <w:p w14:paraId="7ADB52FE" w14:textId="25443CE5" w:rsidR="00623700" w:rsidRPr="00623700" w:rsidRDefault="00DE64C9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N.A. </w:t>
            </w:r>
          </w:p>
        </w:tc>
      </w:tr>
      <w:tr w:rsidR="00DF17A5" w:rsidRPr="00DF17A5" w14:paraId="005D556B" w14:textId="77777777" w:rsidTr="00401262">
        <w:tc>
          <w:tcPr>
            <w:tcW w:w="3397" w:type="dxa"/>
            <w:shd w:val="clear" w:color="auto" w:fill="auto"/>
            <w:hideMark/>
          </w:tcPr>
          <w:p w14:paraId="208A0EEA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Source(s) of monetary or material support</w:t>
            </w:r>
          </w:p>
        </w:tc>
        <w:tc>
          <w:tcPr>
            <w:tcW w:w="5953" w:type="dxa"/>
            <w:shd w:val="clear" w:color="auto" w:fill="auto"/>
            <w:hideMark/>
          </w:tcPr>
          <w:p w14:paraId="6B6AEEF0" w14:textId="465750F3" w:rsidR="00623700" w:rsidRPr="00623700" w:rsidRDefault="00DE64C9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Dutch Cancer Society</w:t>
            </w:r>
          </w:p>
        </w:tc>
      </w:tr>
      <w:tr w:rsidR="00DF17A5" w:rsidRPr="00DF17A5" w14:paraId="7DC4B5EC" w14:textId="77777777" w:rsidTr="00401262">
        <w:tc>
          <w:tcPr>
            <w:tcW w:w="3397" w:type="dxa"/>
            <w:shd w:val="clear" w:color="auto" w:fill="auto"/>
            <w:hideMark/>
          </w:tcPr>
          <w:p w14:paraId="17A29076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Primary sponsor</w:t>
            </w:r>
          </w:p>
        </w:tc>
        <w:tc>
          <w:tcPr>
            <w:tcW w:w="5953" w:type="dxa"/>
            <w:shd w:val="clear" w:color="auto" w:fill="auto"/>
            <w:hideMark/>
          </w:tcPr>
          <w:p w14:paraId="528CC740" w14:textId="74006737" w:rsidR="00623700" w:rsidRPr="00623700" w:rsidRDefault="00DE64C9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Dutch Cancer Society</w:t>
            </w:r>
          </w:p>
        </w:tc>
      </w:tr>
      <w:tr w:rsidR="00DF17A5" w:rsidRPr="00DF17A5" w14:paraId="053B95CB" w14:textId="77777777" w:rsidTr="00401262">
        <w:tc>
          <w:tcPr>
            <w:tcW w:w="3397" w:type="dxa"/>
            <w:shd w:val="clear" w:color="auto" w:fill="auto"/>
            <w:hideMark/>
          </w:tcPr>
          <w:p w14:paraId="7E8422AE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Secondary sponsor(s)</w:t>
            </w:r>
          </w:p>
        </w:tc>
        <w:tc>
          <w:tcPr>
            <w:tcW w:w="5953" w:type="dxa"/>
            <w:shd w:val="clear" w:color="auto" w:fill="auto"/>
            <w:hideMark/>
          </w:tcPr>
          <w:p w14:paraId="268A7058" w14:textId="59B75F26" w:rsidR="00DE64C9" w:rsidRPr="00DF17A5" w:rsidRDefault="00DE64C9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Tilburg University</w:t>
            </w:r>
          </w:p>
          <w:p w14:paraId="2E336878" w14:textId="35DAD0D6" w:rsidR="00623700" w:rsidRPr="00623700" w:rsidRDefault="00DE64C9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Comprehensive Cancer Centre </w:t>
            </w:r>
            <w:proofErr w:type="gramStart"/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The</w:t>
            </w:r>
            <w:proofErr w:type="gramEnd"/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 Netherlands</w:t>
            </w:r>
          </w:p>
        </w:tc>
      </w:tr>
      <w:tr w:rsidR="00DF17A5" w:rsidRPr="00DF17A5" w14:paraId="296B1216" w14:textId="77777777" w:rsidTr="00401262">
        <w:tc>
          <w:tcPr>
            <w:tcW w:w="3397" w:type="dxa"/>
            <w:shd w:val="clear" w:color="auto" w:fill="auto"/>
            <w:hideMark/>
          </w:tcPr>
          <w:p w14:paraId="59EE4A30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Contact for public queries</w:t>
            </w:r>
          </w:p>
        </w:tc>
        <w:tc>
          <w:tcPr>
            <w:tcW w:w="5953" w:type="dxa"/>
            <w:shd w:val="clear" w:color="auto" w:fill="auto"/>
            <w:hideMark/>
          </w:tcPr>
          <w:p w14:paraId="19577376" w14:textId="77777777" w:rsidR="00DE64C9" w:rsidRPr="00DF17A5" w:rsidRDefault="00DE64C9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Daniëlle L. van de Graaf, MSc</w:t>
            </w:r>
          </w:p>
          <w:p w14:paraId="3B7C186A" w14:textId="77777777" w:rsidR="00DE64C9" w:rsidRPr="00DF17A5" w:rsidRDefault="00DE64C9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+31134664633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 </w:t>
            </w:r>
          </w:p>
          <w:p w14:paraId="25A0EB2E" w14:textId="1AD1710F" w:rsidR="00623700" w:rsidRPr="00623700" w:rsidRDefault="00DE64C9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d.l.vdgraaf@tilburguniversity.edu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ab/>
            </w:r>
          </w:p>
        </w:tc>
      </w:tr>
      <w:tr w:rsidR="00DF17A5" w:rsidRPr="00DF17A5" w14:paraId="52F60854" w14:textId="77777777" w:rsidTr="00401262">
        <w:tc>
          <w:tcPr>
            <w:tcW w:w="3397" w:type="dxa"/>
            <w:shd w:val="clear" w:color="auto" w:fill="auto"/>
            <w:hideMark/>
          </w:tcPr>
          <w:p w14:paraId="0BA1AFAF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Contact for scientific queries</w:t>
            </w:r>
          </w:p>
        </w:tc>
        <w:tc>
          <w:tcPr>
            <w:tcW w:w="5953" w:type="dxa"/>
            <w:shd w:val="clear" w:color="auto" w:fill="auto"/>
            <w:hideMark/>
          </w:tcPr>
          <w:p w14:paraId="2D82D923" w14:textId="77777777" w:rsidR="00DE64C9" w:rsidRPr="00DF17A5" w:rsidRDefault="00DE64C9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Daniëlle L. van de Graaf, MSc</w:t>
            </w:r>
          </w:p>
          <w:p w14:paraId="0FD0D488" w14:textId="77777777" w:rsidR="00DE64C9" w:rsidRPr="00DF17A5" w:rsidRDefault="00DE64C9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+31134664633 </w:t>
            </w:r>
          </w:p>
          <w:p w14:paraId="54DD904F" w14:textId="59761D74" w:rsidR="00623700" w:rsidRPr="00623700" w:rsidRDefault="00DE64C9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d.l.vdgraaf@tilburguniversity.edu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ab/>
            </w:r>
          </w:p>
        </w:tc>
      </w:tr>
      <w:tr w:rsidR="00DF17A5" w:rsidRPr="00DF17A5" w14:paraId="6625A362" w14:textId="77777777" w:rsidTr="00401262">
        <w:tc>
          <w:tcPr>
            <w:tcW w:w="3397" w:type="dxa"/>
            <w:shd w:val="clear" w:color="auto" w:fill="auto"/>
            <w:hideMark/>
          </w:tcPr>
          <w:p w14:paraId="43AA725B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Public title</w:t>
            </w:r>
          </w:p>
        </w:tc>
        <w:tc>
          <w:tcPr>
            <w:tcW w:w="5953" w:type="dxa"/>
            <w:shd w:val="clear" w:color="auto" w:fill="auto"/>
            <w:hideMark/>
          </w:tcPr>
          <w:p w14:paraId="7CF1DFDA" w14:textId="18CDCCA5" w:rsidR="00623700" w:rsidRPr="00623700" w:rsidRDefault="00DE64C9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Effectiveness of Online ACT for Pain Interference in Cancer Survivors </w:t>
            </w:r>
            <w:proofErr w:type="gramStart"/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With</w:t>
            </w:r>
            <w:proofErr w:type="gramEnd"/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 Chronic Painful CIPN (QLIPP-CIPN)</w:t>
            </w:r>
          </w:p>
        </w:tc>
      </w:tr>
      <w:tr w:rsidR="00DF17A5" w:rsidRPr="00DF17A5" w14:paraId="666945C9" w14:textId="77777777" w:rsidTr="00401262">
        <w:tc>
          <w:tcPr>
            <w:tcW w:w="3397" w:type="dxa"/>
            <w:shd w:val="clear" w:color="auto" w:fill="auto"/>
            <w:hideMark/>
          </w:tcPr>
          <w:p w14:paraId="4CF9C3BD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Scientific title</w:t>
            </w:r>
          </w:p>
        </w:tc>
        <w:tc>
          <w:tcPr>
            <w:tcW w:w="5953" w:type="dxa"/>
            <w:shd w:val="clear" w:color="auto" w:fill="auto"/>
            <w:hideMark/>
          </w:tcPr>
          <w:p w14:paraId="24D6FB09" w14:textId="55590C6B" w:rsidR="00623700" w:rsidRPr="00623700" w:rsidRDefault="00D95606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Patient-centered Development and Effectiveness of Online Acceptance and Commitment Therapy for Pain Interference in Cancer Survivors </w:t>
            </w:r>
            <w:proofErr w:type="gramStart"/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With</w:t>
            </w:r>
            <w:proofErr w:type="gramEnd"/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 Persistent Painful Chemotherapy-induced Neuropathy</w:t>
            </w:r>
          </w:p>
        </w:tc>
      </w:tr>
      <w:tr w:rsidR="00DF17A5" w:rsidRPr="00DF17A5" w14:paraId="79479993" w14:textId="77777777" w:rsidTr="00401262">
        <w:tc>
          <w:tcPr>
            <w:tcW w:w="3397" w:type="dxa"/>
            <w:shd w:val="clear" w:color="auto" w:fill="auto"/>
            <w:hideMark/>
          </w:tcPr>
          <w:p w14:paraId="6FA70EBA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Countries of recruitment</w:t>
            </w:r>
          </w:p>
        </w:tc>
        <w:tc>
          <w:tcPr>
            <w:tcW w:w="5953" w:type="dxa"/>
            <w:shd w:val="clear" w:color="auto" w:fill="auto"/>
            <w:hideMark/>
          </w:tcPr>
          <w:p w14:paraId="76ECE62F" w14:textId="6477BF11" w:rsidR="00623700" w:rsidRPr="00623700" w:rsidRDefault="00D95606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The Netherlands and 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Dutch speaking areas in Flanders</w:t>
            </w:r>
          </w:p>
        </w:tc>
      </w:tr>
      <w:tr w:rsidR="00DF17A5" w:rsidRPr="00DF17A5" w14:paraId="49523C8F" w14:textId="77777777" w:rsidTr="00401262">
        <w:tc>
          <w:tcPr>
            <w:tcW w:w="3397" w:type="dxa"/>
            <w:shd w:val="clear" w:color="auto" w:fill="auto"/>
            <w:hideMark/>
          </w:tcPr>
          <w:p w14:paraId="4ADB8A06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Health condition(s) or problem(s) studied</w:t>
            </w:r>
          </w:p>
        </w:tc>
        <w:tc>
          <w:tcPr>
            <w:tcW w:w="5953" w:type="dxa"/>
            <w:shd w:val="clear" w:color="auto" w:fill="auto"/>
            <w:hideMark/>
          </w:tcPr>
          <w:p w14:paraId="634AD820" w14:textId="0A1F1D22" w:rsidR="00623700" w:rsidRPr="00623700" w:rsidRDefault="00D95606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CIPN</w:t>
            </w:r>
          </w:p>
        </w:tc>
      </w:tr>
      <w:tr w:rsidR="00DF17A5" w:rsidRPr="00DF17A5" w14:paraId="2197CB13" w14:textId="77777777" w:rsidTr="00401262">
        <w:tc>
          <w:tcPr>
            <w:tcW w:w="3397" w:type="dxa"/>
            <w:shd w:val="clear" w:color="auto" w:fill="auto"/>
            <w:hideMark/>
          </w:tcPr>
          <w:p w14:paraId="72EA1A3B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Intervention(s)</w:t>
            </w:r>
          </w:p>
        </w:tc>
        <w:tc>
          <w:tcPr>
            <w:tcW w:w="5953" w:type="dxa"/>
            <w:shd w:val="clear" w:color="auto" w:fill="auto"/>
            <w:hideMark/>
          </w:tcPr>
          <w:p w14:paraId="19FD32EF" w14:textId="26EEF07A" w:rsidR="00623700" w:rsidRPr="00623700" w:rsidRDefault="00D95606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O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nline psychological intervention with therapist email guidance based on Acceptance &amp; Commitment Therapy</w:t>
            </w:r>
          </w:p>
        </w:tc>
      </w:tr>
      <w:tr w:rsidR="00DF17A5" w:rsidRPr="00DF17A5" w14:paraId="363F18F8" w14:textId="77777777" w:rsidTr="00401262">
        <w:tc>
          <w:tcPr>
            <w:tcW w:w="3397" w:type="dxa"/>
            <w:shd w:val="clear" w:color="auto" w:fill="auto"/>
            <w:hideMark/>
          </w:tcPr>
          <w:p w14:paraId="57565FFB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Key inclusion and exclusion criteria</w:t>
            </w:r>
          </w:p>
        </w:tc>
        <w:tc>
          <w:tcPr>
            <w:tcW w:w="5953" w:type="dxa"/>
            <w:shd w:val="clear" w:color="auto" w:fill="auto"/>
            <w:hideMark/>
          </w:tcPr>
          <w:p w14:paraId="46F5D23F" w14:textId="5D4A8C25" w:rsidR="00D95606" w:rsidRPr="00DF17A5" w:rsidRDefault="00D95606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Inclusion criteria: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 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age of 18 years or older,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 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identified by a clinician or self as having painful sensations (i.e., aching, burning, ''pins-and-needles'', shock-like, painful tingling, numbness, cramps) bilaterally in the feet/legs and/or hands/arms for at least 3 months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, 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score a 3 or higher on an 11-point pain intensity scale (Numeric Rating Scale),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 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the pain was not present prior to receiving chemotherapy,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 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chemotherapy ended at least 6 months ago.</w:t>
            </w:r>
          </w:p>
          <w:p w14:paraId="27AD1659" w14:textId="11364049" w:rsidR="00D95606" w:rsidRPr="00623700" w:rsidRDefault="00D95606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Exclusion criteria: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 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enrollment in psychological treatment related to cancer, pain, or psychiatry upon entry,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 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new chemotherapy scheduled during study participation,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 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no access to the Internet/no email address,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 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not enough time to follow the intervention (2 hours per week),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 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problems with the Dutch language.</w:t>
            </w:r>
          </w:p>
        </w:tc>
      </w:tr>
      <w:tr w:rsidR="00DF17A5" w:rsidRPr="00DF17A5" w14:paraId="3A62D914" w14:textId="77777777" w:rsidTr="00401262">
        <w:tc>
          <w:tcPr>
            <w:tcW w:w="3397" w:type="dxa"/>
            <w:shd w:val="clear" w:color="auto" w:fill="auto"/>
            <w:hideMark/>
          </w:tcPr>
          <w:p w14:paraId="2DADA442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Study type</w:t>
            </w:r>
          </w:p>
        </w:tc>
        <w:tc>
          <w:tcPr>
            <w:tcW w:w="5953" w:type="dxa"/>
            <w:shd w:val="clear" w:color="auto" w:fill="auto"/>
            <w:hideMark/>
          </w:tcPr>
          <w:p w14:paraId="3914BB5B" w14:textId="77777777" w:rsidR="004D3A3A" w:rsidRPr="00DF17A5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Interventional</w:t>
            </w: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br/>
              <w:t>Allocation: randomized</w:t>
            </w: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br/>
              <w:t>Intervention model: parallel assignment</w:t>
            </w:r>
          </w:p>
          <w:p w14:paraId="79833A5C" w14:textId="50099F57" w:rsidR="00623700" w:rsidRPr="00623700" w:rsidRDefault="004D3A3A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Masking: n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one (Open Label)</w:t>
            </w:r>
            <w:r w:rsidR="00623700"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br/>
              <w:t xml:space="preserve">Primary purpose: </w:t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treatment</w:t>
            </w:r>
            <w:r w:rsidR="00623700"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br/>
            </w: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Phase: not applicable</w:t>
            </w:r>
          </w:p>
        </w:tc>
      </w:tr>
      <w:tr w:rsidR="00DF17A5" w:rsidRPr="00DF17A5" w14:paraId="38B448B9" w14:textId="77777777" w:rsidTr="00401262">
        <w:tc>
          <w:tcPr>
            <w:tcW w:w="3397" w:type="dxa"/>
            <w:shd w:val="clear" w:color="auto" w:fill="auto"/>
            <w:hideMark/>
          </w:tcPr>
          <w:p w14:paraId="7D2E9F44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Date of first enrolment</w:t>
            </w:r>
          </w:p>
        </w:tc>
        <w:tc>
          <w:tcPr>
            <w:tcW w:w="5953" w:type="dxa"/>
            <w:shd w:val="clear" w:color="auto" w:fill="auto"/>
            <w:hideMark/>
          </w:tcPr>
          <w:p w14:paraId="00A0ED17" w14:textId="06E52309" w:rsidR="00623700" w:rsidRPr="00623700" w:rsidRDefault="004D3A3A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February 2022</w:t>
            </w:r>
          </w:p>
        </w:tc>
      </w:tr>
      <w:tr w:rsidR="00DF17A5" w:rsidRPr="00DF17A5" w14:paraId="3D6904E4" w14:textId="77777777" w:rsidTr="00401262">
        <w:tc>
          <w:tcPr>
            <w:tcW w:w="3397" w:type="dxa"/>
            <w:shd w:val="clear" w:color="auto" w:fill="auto"/>
            <w:hideMark/>
          </w:tcPr>
          <w:p w14:paraId="7756B1FA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Target sample size</w:t>
            </w:r>
          </w:p>
        </w:tc>
        <w:tc>
          <w:tcPr>
            <w:tcW w:w="5953" w:type="dxa"/>
            <w:shd w:val="clear" w:color="auto" w:fill="auto"/>
            <w:hideMark/>
          </w:tcPr>
          <w:p w14:paraId="53F6C825" w14:textId="1E24ADDB" w:rsidR="00623700" w:rsidRPr="00623700" w:rsidRDefault="004D3A3A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146</w:t>
            </w:r>
          </w:p>
        </w:tc>
      </w:tr>
      <w:tr w:rsidR="00DF17A5" w:rsidRPr="00DF17A5" w14:paraId="7C8FA74B" w14:textId="77777777" w:rsidTr="00401262">
        <w:tc>
          <w:tcPr>
            <w:tcW w:w="3397" w:type="dxa"/>
            <w:shd w:val="clear" w:color="auto" w:fill="auto"/>
            <w:hideMark/>
          </w:tcPr>
          <w:p w14:paraId="00ED6351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Recruitment status</w:t>
            </w:r>
          </w:p>
        </w:tc>
        <w:tc>
          <w:tcPr>
            <w:tcW w:w="5953" w:type="dxa"/>
            <w:shd w:val="clear" w:color="auto" w:fill="auto"/>
            <w:hideMark/>
          </w:tcPr>
          <w:p w14:paraId="2E07CEA7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Recruiting</w:t>
            </w:r>
          </w:p>
        </w:tc>
      </w:tr>
      <w:tr w:rsidR="00DF17A5" w:rsidRPr="00DF17A5" w14:paraId="12709101" w14:textId="77777777" w:rsidTr="00401262">
        <w:tc>
          <w:tcPr>
            <w:tcW w:w="3397" w:type="dxa"/>
            <w:shd w:val="clear" w:color="auto" w:fill="auto"/>
            <w:hideMark/>
          </w:tcPr>
          <w:p w14:paraId="2E11F0A8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t>Primary outcome(s)</w:t>
            </w:r>
          </w:p>
        </w:tc>
        <w:tc>
          <w:tcPr>
            <w:tcW w:w="5953" w:type="dxa"/>
            <w:shd w:val="clear" w:color="auto" w:fill="auto"/>
            <w:hideMark/>
          </w:tcPr>
          <w:p w14:paraId="014A1768" w14:textId="04F288A1" w:rsidR="00623700" w:rsidRPr="00623700" w:rsidRDefault="004D3A3A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>Pain interference</w:t>
            </w:r>
          </w:p>
        </w:tc>
      </w:tr>
      <w:tr w:rsidR="00DF17A5" w:rsidRPr="00DF17A5" w14:paraId="5F36B8ED" w14:textId="77777777" w:rsidTr="00401262">
        <w:tc>
          <w:tcPr>
            <w:tcW w:w="3397" w:type="dxa"/>
            <w:shd w:val="clear" w:color="auto" w:fill="auto"/>
            <w:hideMark/>
          </w:tcPr>
          <w:p w14:paraId="03778AE4" w14:textId="77777777" w:rsidR="00623700" w:rsidRPr="00623700" w:rsidRDefault="00623700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623700">
              <w:rPr>
                <w:rFonts w:eastAsia="Times New Roman" w:cstheme="minorHAnsi"/>
                <w:sz w:val="16"/>
                <w:szCs w:val="16"/>
                <w:lang w:eastAsia="nl-NL"/>
              </w:rPr>
              <w:lastRenderedPageBreak/>
              <w:t>Key secondary outcomes</w:t>
            </w:r>
          </w:p>
        </w:tc>
        <w:tc>
          <w:tcPr>
            <w:tcW w:w="5953" w:type="dxa"/>
            <w:shd w:val="clear" w:color="auto" w:fill="auto"/>
            <w:hideMark/>
          </w:tcPr>
          <w:p w14:paraId="1C17FC4C" w14:textId="16913081" w:rsidR="004D3A3A" w:rsidRPr="00623700" w:rsidRDefault="004D3A3A" w:rsidP="00401262">
            <w:pPr>
              <w:spacing w:line="270" w:lineRule="atLeast"/>
              <w:rPr>
                <w:rFonts w:eastAsia="Times New Roman" w:cstheme="minorHAnsi"/>
                <w:sz w:val="16"/>
                <w:szCs w:val="16"/>
                <w:lang w:eastAsia="nl-NL"/>
              </w:rPr>
            </w:pPr>
            <w:r w:rsidRPr="00DF17A5">
              <w:rPr>
                <w:rFonts w:eastAsia="Times New Roman" w:cstheme="minorHAnsi"/>
                <w:sz w:val="16"/>
                <w:szCs w:val="16"/>
                <w:lang w:eastAsia="nl-NL"/>
              </w:rPr>
              <w:t xml:space="preserve">Cancer related quality of life, CIPN symptom severity, pain intensity, pain catastrophizing, psychological distress, psychological flexibility, mindfulness, values-based living, intervention evaluation, adherence, interviews. </w:t>
            </w:r>
          </w:p>
        </w:tc>
      </w:tr>
    </w:tbl>
    <w:p w14:paraId="197B609C" w14:textId="77777777" w:rsidR="00623700" w:rsidRDefault="00623700"/>
    <w:sectPr w:rsidR="006237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700"/>
    <w:rsid w:val="0001411B"/>
    <w:rsid w:val="00401262"/>
    <w:rsid w:val="004D3A3A"/>
    <w:rsid w:val="00623700"/>
    <w:rsid w:val="00BB1F00"/>
    <w:rsid w:val="00D95606"/>
    <w:rsid w:val="00DE64C9"/>
    <w:rsid w:val="00DF17A5"/>
    <w:rsid w:val="00E7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ABFD7"/>
  <w15:chartTrackingRefBased/>
  <w15:docId w15:val="{F098C54B-B33B-4C59-96C3-D0DC0FC37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237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01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ëlle van de Graaf</dc:creator>
  <cp:keywords/>
  <dc:description/>
  <cp:lastModifiedBy>Daniëlle van de Graaf</cp:lastModifiedBy>
  <cp:revision>6</cp:revision>
  <dcterms:created xsi:type="dcterms:W3CDTF">2022-05-23T12:33:00Z</dcterms:created>
  <dcterms:modified xsi:type="dcterms:W3CDTF">2022-05-23T13:58:00Z</dcterms:modified>
</cp:coreProperties>
</file>